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8DA05" w14:textId="46C4C114" w:rsidR="006A0DD4" w:rsidRDefault="006A0DD4" w:rsidP="00274834">
      <w:pPr>
        <w:spacing w:line="360" w:lineRule="auto"/>
        <w:rPr>
          <w:b/>
          <w:bCs/>
        </w:rPr>
      </w:pPr>
      <w:r>
        <w:rPr>
          <w:b/>
          <w:bCs/>
        </w:rPr>
        <w:t>Supplemental Information</w:t>
      </w:r>
    </w:p>
    <w:p w14:paraId="346A0B7B" w14:textId="21454476" w:rsidR="006A0DD4" w:rsidRPr="006A0DD4" w:rsidRDefault="006A0DD4" w:rsidP="00274834">
      <w:pPr>
        <w:spacing w:line="360" w:lineRule="auto"/>
      </w:pPr>
      <w:r>
        <w:t xml:space="preserve">This file includes supplemental information describing patient pathways following treatment with abemaciclib </w:t>
      </w:r>
      <w:r w:rsidR="00036705">
        <w:t>plus</w:t>
      </w:r>
      <w:r>
        <w:t xml:space="preserve"> fulvestrant</w:t>
      </w:r>
      <w:r w:rsidR="00736678">
        <w:t>;</w:t>
      </w:r>
      <w:r>
        <w:t xml:space="preserve"> overall survival amongst the real-world cohort stratified by patient characteristics</w:t>
      </w:r>
      <w:r w:rsidR="00736678">
        <w:t>;</w:t>
      </w:r>
      <w:r>
        <w:t xml:space="preserve"> post-discontinuation therapy groupings</w:t>
      </w:r>
      <w:r w:rsidR="00736678">
        <w:t>;</w:t>
      </w:r>
      <w:r>
        <w:t xml:space="preserve"> and </w:t>
      </w:r>
      <w:r w:rsidR="00736678">
        <w:t xml:space="preserve">overall </w:t>
      </w:r>
      <w:r>
        <w:t>survival</w:t>
      </w:r>
      <w:r w:rsidR="00736678">
        <w:t xml:space="preserve">, treatment-free survival, and chemotherapy-free survival </w:t>
      </w:r>
      <w:r>
        <w:t>rates across a 48-month follow-up period.</w:t>
      </w:r>
    </w:p>
    <w:p w14:paraId="223263E3" w14:textId="5BB8B81E" w:rsidR="006A0DD4" w:rsidRDefault="006A0DD4">
      <w:pPr>
        <w:sectPr w:rsidR="006A0DD4" w:rsidSect="006A0DD4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A52A466" w14:textId="4CCA4DD6" w:rsidR="009503F3" w:rsidRDefault="009503F3" w:rsidP="00274834">
      <w:pPr>
        <w:spacing w:line="360" w:lineRule="auto"/>
        <w:sectPr w:rsidR="009503F3" w:rsidSect="009503F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B00DC6E" wp14:editId="3DA7459D">
            <wp:simplePos x="0" y="0"/>
            <wp:positionH relativeFrom="margin">
              <wp:posOffset>716915</wp:posOffset>
            </wp:positionH>
            <wp:positionV relativeFrom="paragraph">
              <wp:posOffset>535636</wp:posOffset>
            </wp:positionV>
            <wp:extent cx="7423785" cy="5061585"/>
            <wp:effectExtent l="0" t="0" r="5715" b="5715"/>
            <wp:wrapTopAndBottom/>
            <wp:docPr id="1715925882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925882" name="Picture 1" descr="A diagram of a company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3785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Figure S1 – Potential patient journeys following treatment with abemaciclib </w:t>
      </w:r>
      <w:r w:rsidR="00036705">
        <w:t>plus</w:t>
      </w:r>
      <w:r>
        <w:t xml:space="preserve"> fulvestrant, and the associated event assignments for overall survival, treatment-free survival, and chemotherapy-free survival outcomes</w:t>
      </w:r>
    </w:p>
    <w:p w14:paraId="711ED34F" w14:textId="0FBDCC12" w:rsidR="009503F3" w:rsidRDefault="00C37974" w:rsidP="00C37974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1D809F" wp14:editId="1A5A88A5">
            <wp:simplePos x="0" y="0"/>
            <wp:positionH relativeFrom="margin">
              <wp:align>center</wp:align>
            </wp:positionH>
            <wp:positionV relativeFrom="paragraph">
              <wp:posOffset>1151890</wp:posOffset>
            </wp:positionV>
            <wp:extent cx="4356735" cy="5181600"/>
            <wp:effectExtent l="0" t="0" r="5715" b="0"/>
            <wp:wrapTopAndBottom/>
            <wp:docPr id="1880249785" name="Picture 2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249785" name="Picture 2" descr="A graph of numbers and line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35" cy="518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7974">
        <w:t>Figure S2</w:t>
      </w:r>
      <w:r>
        <w:t xml:space="preserve"> – Overall </w:t>
      </w:r>
      <w:r w:rsidRPr="00C37974">
        <w:t xml:space="preserve">survival amongst the real-world cohort that received abemaciclib plus fulvestrant for the treatment of advanced HR+/HER2- breast cancer - stratified by (A) gender, </w:t>
      </w:r>
      <w:r w:rsidR="001A677E">
        <w:t xml:space="preserve">and </w:t>
      </w:r>
      <w:r w:rsidRPr="00C37974">
        <w:t>(B) age group</w:t>
      </w:r>
      <w:r w:rsidR="00274834">
        <w:t xml:space="preserve"> </w:t>
      </w:r>
      <w:r w:rsidR="00274834" w:rsidRPr="00274834">
        <w:t>(N = 876)</w:t>
      </w:r>
    </w:p>
    <w:p w14:paraId="7E309879" w14:textId="77777777" w:rsidR="001A677E" w:rsidRDefault="001A677E">
      <w:r>
        <w:br w:type="page"/>
      </w:r>
    </w:p>
    <w:p w14:paraId="254BAB12" w14:textId="77777777" w:rsidR="00805097" w:rsidRDefault="001A677E">
      <w:r>
        <w:lastRenderedPageBreak/>
        <w:t>Figure S3</w:t>
      </w:r>
      <w:r w:rsidR="006A2E21">
        <w:t xml:space="preserve"> – O</w:t>
      </w:r>
      <w:r w:rsidR="006A2E21" w:rsidRPr="00011127">
        <w:t xml:space="preserve">utcomes </w:t>
      </w:r>
      <w:r w:rsidR="006A2E21">
        <w:t xml:space="preserve">(with 95% CIs) </w:t>
      </w:r>
      <w:r w:rsidR="006A2E21" w:rsidRPr="00011127">
        <w:t xml:space="preserve">stratified by </w:t>
      </w:r>
      <w:r w:rsidR="006A2E21">
        <w:t xml:space="preserve">Eastern Cooperative Oncology Group performance status </w:t>
      </w:r>
      <w:r w:rsidR="006A2E21" w:rsidRPr="00011127">
        <w:t>amongst the real-world cohort that received abemaciclib plus fulvestrant for the treatment of advanced HR+/HER2- breast cancer</w:t>
      </w:r>
      <w:r w:rsidR="006A2E21">
        <w:t xml:space="preserve">, </w:t>
      </w:r>
      <w:r w:rsidR="006A2E21" w:rsidRPr="00011127">
        <w:t>including (A) overall survival, (B) treatment-free survival, and (C) chemotherapy-free survival</w:t>
      </w:r>
      <w:r w:rsidR="006A2E21">
        <w:t xml:space="preserve"> (N=876)</w:t>
      </w:r>
    </w:p>
    <w:p w14:paraId="7F9AF56D" w14:textId="512D022C" w:rsidR="001A677E" w:rsidRDefault="00C41B1A" w:rsidP="0043775A">
      <w:pPr>
        <w:jc w:val="center"/>
      </w:pPr>
      <w:r>
        <w:rPr>
          <w:noProof/>
        </w:rPr>
        <w:drawing>
          <wp:inline distT="0" distB="0" distL="0" distR="0" wp14:anchorId="46B94440" wp14:editId="3FFEB6E1">
            <wp:extent cx="4477110" cy="7834941"/>
            <wp:effectExtent l="0" t="0" r="0" b="0"/>
            <wp:docPr id="1079384316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384316" name="Picture 3" descr="A screenshot of a graph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110" cy="783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677E">
        <w:br w:type="page"/>
      </w:r>
    </w:p>
    <w:p w14:paraId="5A407115" w14:textId="40732602" w:rsidR="00C37974" w:rsidRDefault="00C37974" w:rsidP="00C37974">
      <w:pPr>
        <w:spacing w:line="360" w:lineRule="auto"/>
      </w:pPr>
      <w:r w:rsidRPr="00C37974">
        <w:lastRenderedPageBreak/>
        <w:t>Table S1</w:t>
      </w:r>
      <w:r>
        <w:t xml:space="preserve"> – </w:t>
      </w:r>
      <w:proofErr w:type="gramStart"/>
      <w:r>
        <w:t>Post-</w:t>
      </w:r>
      <w:r w:rsidRPr="00C37974">
        <w:t>discontinuation</w:t>
      </w:r>
      <w:proofErr w:type="gramEnd"/>
      <w:r w:rsidRPr="00C37974">
        <w:t xml:space="preserve"> therapy amongst the real-world cohort that received abemaciclib plus fulvestrant for treatment of advanced HR+/HER2- breast cancer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360"/>
        <w:gridCol w:w="3723"/>
        <w:gridCol w:w="2097"/>
      </w:tblGrid>
      <w:tr w:rsidR="00274834" w:rsidRPr="00274834" w14:paraId="7EADFFC3" w14:textId="77777777" w:rsidTr="008067B4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0458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 Group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23E8" w14:textId="7469BCA3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imen</w:t>
            </w:r>
            <w:r>
              <w:rPr>
                <w:rStyle w:val="FootnoteReference"/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footnoteReference w:id="1"/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3E0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count (%)</w:t>
            </w:r>
          </w:p>
        </w:tc>
      </w:tr>
      <w:tr w:rsidR="00274834" w:rsidRPr="00274834" w14:paraId="1BE5515C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9DEE3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9ED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ecitab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2084E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 (38.5%)</w:t>
            </w:r>
          </w:p>
        </w:tc>
      </w:tr>
      <w:tr w:rsidR="00274834" w:rsidRPr="00274834" w14:paraId="748624D0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F2A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03F1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clitaxe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65A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 (12.3%)</w:t>
            </w:r>
          </w:p>
        </w:tc>
      </w:tr>
      <w:tr w:rsidR="00274834" w:rsidRPr="00274834" w14:paraId="07615F48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F3BA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FAF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ibulin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91C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4.4%)</w:t>
            </w:r>
          </w:p>
        </w:tc>
      </w:tr>
      <w:tr w:rsidR="00274834" w:rsidRPr="00274834" w14:paraId="566FBDDD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F46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8D9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orelb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E39E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(2.9%)</w:t>
            </w:r>
          </w:p>
        </w:tc>
      </w:tr>
      <w:tr w:rsidR="00274834" w:rsidRPr="00274834" w14:paraId="2B4DCCF8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9F8E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CBD0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oplatin + Gemcitab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FF4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%)</w:t>
            </w:r>
          </w:p>
        </w:tc>
      </w:tr>
      <w:tr w:rsidR="00274834" w:rsidRPr="00274834" w14:paraId="24BC15A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D0F1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8229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clophosphamide + Epirubic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4012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%)</w:t>
            </w:r>
          </w:p>
        </w:tc>
      </w:tr>
      <w:tr w:rsidR="00274834" w:rsidRPr="00274834" w14:paraId="16079151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73FC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3B5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oplat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73D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0.8%)</w:t>
            </w:r>
          </w:p>
        </w:tc>
      </w:tr>
      <w:tr w:rsidR="00274834" w:rsidRPr="00274834" w14:paraId="4BA18582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893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31D6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rubic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067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0.8%)</w:t>
            </w:r>
          </w:p>
        </w:tc>
      </w:tr>
      <w:tr w:rsidR="00274834" w:rsidRPr="00274834" w14:paraId="273E3DE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AA7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4438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oplatin + Paclitaxe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E4C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4%)</w:t>
            </w:r>
          </w:p>
        </w:tc>
      </w:tr>
      <w:tr w:rsidR="00274834" w:rsidRPr="00274834" w14:paraId="50F96471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95C5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A5B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cetaxe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A952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4%)</w:t>
            </w:r>
          </w:p>
        </w:tc>
      </w:tr>
      <w:tr w:rsidR="00274834" w:rsidRPr="00274834" w14:paraId="2B1F508E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2A6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9913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mcitabine + Paclitaxe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5043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4%)</w:t>
            </w:r>
          </w:p>
        </w:tc>
      </w:tr>
      <w:tr w:rsidR="00274834" w:rsidRPr="00274834" w14:paraId="1EA33E03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0F4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2F3E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ecitabine + Mitomyc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1367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7E9F5F39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EB73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35F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clophosphamide + Epirubicin + Fluorouraci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ED43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425D694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4FE7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500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tiny Trial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283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33ECD284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6B1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5F25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xorubic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571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62E64AE0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DE9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B32F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mcitab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2C18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6E644797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36B7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5468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trexate + Mitomycin + Mitoxantro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E3E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709CCAE4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B5AAD" w14:textId="1099B434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26B3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 Unspecified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60E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2CBD1E77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0725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ed therapy + 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EBB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vestrant + Palbocicli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1CEF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(9.2%)</w:t>
            </w:r>
          </w:p>
        </w:tc>
      </w:tr>
      <w:tr w:rsidR="00274834" w:rsidRPr="00274834" w14:paraId="5F6C5E7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67B1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ed therapy + 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321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rolimus + Exemesta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5A0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 (8.8%)</w:t>
            </w:r>
          </w:p>
        </w:tc>
      </w:tr>
      <w:tr w:rsidR="00274834" w:rsidRPr="00274834" w14:paraId="22E1D479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BD3E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ed therapy + 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CE5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ulvestrant + </w:t>
            </w:r>
            <w:proofErr w:type="spellStart"/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bociclib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098C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(5.2%)</w:t>
            </w:r>
          </w:p>
        </w:tc>
      </w:tr>
      <w:tr w:rsidR="00274834" w:rsidRPr="00274834" w14:paraId="5979685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F90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526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vestran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9C5E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(10.3%)</w:t>
            </w:r>
          </w:p>
        </w:tc>
      </w:tr>
      <w:tr w:rsidR="00274834" w:rsidRPr="00274834" w14:paraId="072AF278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48130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CF07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serel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090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4%)</w:t>
            </w:r>
          </w:p>
        </w:tc>
      </w:tr>
      <w:tr w:rsidR="00274834" w:rsidRPr="00274834" w14:paraId="09D17321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A8A8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6FE4F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strozol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0F4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72A0D82B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812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4AB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emesta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3F73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21E524FC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D0E0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mone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E08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prorelin Acetat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ECB0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02A259D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9390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 + Targeted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1E81C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cetaxel + Pertuzumab + Trastuzuma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4A1F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0.4%)</w:t>
            </w:r>
          </w:p>
        </w:tc>
      </w:tr>
      <w:tr w:rsidR="00274834" w:rsidRPr="00274834" w14:paraId="3CB7E894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20A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 + Targeted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DCE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clitaxel + Trastuzuma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247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24D57E46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545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therapy + Targeted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9D6D5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stuzumab Emtans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8BC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48535B42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A136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ed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42CE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apari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DDF7B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63688C95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CA3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geted therapy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9A421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stuzuma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2FCD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29F0D53E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2A6A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breast treatment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E8C4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zacitidine + Venetoclax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9340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  <w:tr w:rsidR="00274834" w:rsidRPr="00274834" w14:paraId="7F660273" w14:textId="77777777" w:rsidTr="008067B4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180F2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breast treatment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C7A16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imertini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8459" w14:textId="77777777" w:rsidR="00274834" w:rsidRPr="00274834" w:rsidRDefault="00274834" w:rsidP="002748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48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0.2%)</w:t>
            </w:r>
          </w:p>
        </w:tc>
      </w:tr>
    </w:tbl>
    <w:p w14:paraId="3514B5BB" w14:textId="77777777" w:rsidR="00274834" w:rsidRDefault="00274834" w:rsidP="00C37974">
      <w:pPr>
        <w:spacing w:line="360" w:lineRule="auto"/>
        <w:sectPr w:rsidR="00274834" w:rsidSect="009503F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Hlk199497736"/>
    </w:p>
    <w:p w14:paraId="03F448A0" w14:textId="527C1A3E" w:rsidR="00C37974" w:rsidRDefault="00274834" w:rsidP="00C37974">
      <w:pPr>
        <w:spacing w:line="360" w:lineRule="auto"/>
      </w:pPr>
      <w:r w:rsidRPr="00274834">
        <w:lastRenderedPageBreak/>
        <w:t xml:space="preserve">Table S2: Overall survival, treatment-free survival, and chemotherapy-free survival at 6, 12, 18, 24, 36 and 48-month intervals therapy amongst the real-world cohort that received abemaciclib plus fulvestrant for treatment of advanced HR+/HER2- breast cancer </w:t>
      </w:r>
      <w:bookmarkStart w:id="1" w:name="_Hlk199497730"/>
      <w:r w:rsidRPr="00274834">
        <w:t>(N = 876)</w:t>
      </w:r>
      <w:bookmarkEnd w:id="1"/>
    </w:p>
    <w:tbl>
      <w:tblPr>
        <w:tblW w:w="1261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119"/>
        <w:gridCol w:w="3685"/>
        <w:gridCol w:w="3969"/>
      </w:tblGrid>
      <w:tr w:rsidR="00274834" w:rsidRPr="00251B37" w14:paraId="7EFEE6D5" w14:textId="77777777" w:rsidTr="00A041B5">
        <w:trPr>
          <w:trHeight w:val="233"/>
        </w:trPr>
        <w:tc>
          <w:tcPr>
            <w:tcW w:w="1843" w:type="dxa"/>
            <w:vAlign w:val="center"/>
            <w:hideMark/>
          </w:tcPr>
          <w:bookmarkEnd w:id="0"/>
          <w:p w14:paraId="5114F1CE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251B37">
              <w:rPr>
                <w:rFonts w:cstheme="minorHAnsi"/>
                <w:b/>
              </w:rPr>
              <w:t>Time period</w:t>
            </w:r>
          </w:p>
        </w:tc>
        <w:tc>
          <w:tcPr>
            <w:tcW w:w="3119" w:type="dxa"/>
            <w:vAlign w:val="center"/>
            <w:hideMark/>
          </w:tcPr>
          <w:p w14:paraId="2B8D3C63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251B37">
              <w:rPr>
                <w:rFonts w:eastAsia="Calibri" w:cstheme="minorHAnsi"/>
                <w:b/>
                <w:bCs/>
                <w:color w:val="000000"/>
                <w:lang w:eastAsia="en-GB"/>
              </w:rPr>
              <w:t>Overall survival (%)</w:t>
            </w:r>
          </w:p>
        </w:tc>
        <w:tc>
          <w:tcPr>
            <w:tcW w:w="3685" w:type="dxa"/>
          </w:tcPr>
          <w:p w14:paraId="64525F8E" w14:textId="77777777" w:rsidR="00274834" w:rsidRPr="00251B37" w:rsidRDefault="00274834" w:rsidP="008067B4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</w:rPr>
              <w:t>Treatment-free survival</w:t>
            </w:r>
            <w:r w:rsidRPr="00251B37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3969" w:type="dxa"/>
          </w:tcPr>
          <w:p w14:paraId="4728B043" w14:textId="77777777" w:rsidR="00274834" w:rsidRPr="00251B37" w:rsidRDefault="00274834" w:rsidP="008067B4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lang w:eastAsia="en-GB"/>
              </w:rPr>
            </w:pPr>
            <w:r w:rsidRPr="00251B37">
              <w:rPr>
                <w:rFonts w:cstheme="minorHAnsi"/>
                <w:b/>
              </w:rPr>
              <w:t>Chemotherapy-free survival (%)</w:t>
            </w:r>
          </w:p>
        </w:tc>
      </w:tr>
      <w:tr w:rsidR="00274834" w:rsidRPr="00251B37" w14:paraId="671F8F7F" w14:textId="77777777" w:rsidTr="00A041B5">
        <w:trPr>
          <w:trHeight w:val="286"/>
        </w:trPr>
        <w:tc>
          <w:tcPr>
            <w:tcW w:w="1843" w:type="dxa"/>
            <w:vAlign w:val="center"/>
          </w:tcPr>
          <w:p w14:paraId="13EA7A2F" w14:textId="77777777" w:rsidR="00274834" w:rsidRPr="00251B37" w:rsidRDefault="00274834" w:rsidP="008067B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theme="minorHAnsi"/>
              </w:rPr>
            </w:pPr>
            <w:r w:rsidRPr="00251B37">
              <w:rPr>
                <w:rFonts w:cstheme="minorHAnsi"/>
              </w:rPr>
              <w:t xml:space="preserve">6 months </w:t>
            </w:r>
          </w:p>
        </w:tc>
        <w:tc>
          <w:tcPr>
            <w:tcW w:w="3119" w:type="dxa"/>
            <w:vAlign w:val="center"/>
          </w:tcPr>
          <w:p w14:paraId="255E19D8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88% [95% CI: 86%, 90%]</w:t>
            </w:r>
          </w:p>
        </w:tc>
        <w:tc>
          <w:tcPr>
            <w:tcW w:w="3685" w:type="dxa"/>
          </w:tcPr>
          <w:p w14:paraId="261232DC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</w:rPr>
              <w:t>69</w:t>
            </w:r>
            <w:r w:rsidRPr="00251B37">
              <w:rPr>
                <w:rFonts w:cstheme="minorHAnsi"/>
              </w:rPr>
              <w:t xml:space="preserve">% [95% CI: </w:t>
            </w:r>
            <w:r>
              <w:rPr>
                <w:rFonts w:cstheme="minorHAnsi"/>
              </w:rPr>
              <w:t>66</w:t>
            </w:r>
            <w:r w:rsidRPr="00251B37">
              <w:rPr>
                <w:rFonts w:cstheme="minorHAnsi"/>
              </w:rPr>
              <w:t>%, 73%]</w:t>
            </w:r>
          </w:p>
        </w:tc>
        <w:tc>
          <w:tcPr>
            <w:tcW w:w="3969" w:type="dxa"/>
            <w:vAlign w:val="center"/>
          </w:tcPr>
          <w:p w14:paraId="2335EF06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79% [95% CI: 77%, 82%]</w:t>
            </w:r>
          </w:p>
        </w:tc>
      </w:tr>
      <w:tr w:rsidR="00274834" w:rsidRPr="00251B37" w14:paraId="6D2E7407" w14:textId="77777777" w:rsidTr="00A041B5">
        <w:trPr>
          <w:trHeight w:val="286"/>
        </w:trPr>
        <w:tc>
          <w:tcPr>
            <w:tcW w:w="1843" w:type="dxa"/>
            <w:vAlign w:val="center"/>
          </w:tcPr>
          <w:p w14:paraId="40D0DE91" w14:textId="77777777" w:rsidR="00274834" w:rsidRPr="00251B37" w:rsidRDefault="00274834" w:rsidP="008067B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theme="minorHAnsi"/>
              </w:rPr>
            </w:pPr>
            <w:r w:rsidRPr="00251B37">
              <w:rPr>
                <w:rFonts w:cstheme="minorHAnsi"/>
              </w:rPr>
              <w:t xml:space="preserve">12 months </w:t>
            </w:r>
          </w:p>
        </w:tc>
        <w:tc>
          <w:tcPr>
            <w:tcW w:w="3119" w:type="dxa"/>
            <w:vAlign w:val="center"/>
          </w:tcPr>
          <w:p w14:paraId="27F73BF1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74% [95% CI: 71%, 77%]</w:t>
            </w:r>
          </w:p>
        </w:tc>
        <w:tc>
          <w:tcPr>
            <w:tcW w:w="3685" w:type="dxa"/>
          </w:tcPr>
          <w:p w14:paraId="52C3492B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 xml:space="preserve">49% [95% CI: 46%, </w:t>
            </w:r>
            <w:r>
              <w:rPr>
                <w:rFonts w:cstheme="minorHAnsi"/>
              </w:rPr>
              <w:t>52</w:t>
            </w:r>
            <w:r w:rsidRPr="00251B37">
              <w:rPr>
                <w:rFonts w:cstheme="minorHAnsi"/>
              </w:rPr>
              <w:t>%]</w:t>
            </w:r>
          </w:p>
        </w:tc>
        <w:tc>
          <w:tcPr>
            <w:tcW w:w="3969" w:type="dxa"/>
            <w:vAlign w:val="center"/>
          </w:tcPr>
          <w:p w14:paraId="28DACE70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59% [95% CI: 56%, 62%]</w:t>
            </w:r>
          </w:p>
        </w:tc>
      </w:tr>
      <w:tr w:rsidR="00274834" w:rsidRPr="00251B37" w14:paraId="5347A001" w14:textId="77777777" w:rsidTr="00A041B5">
        <w:trPr>
          <w:trHeight w:val="286"/>
        </w:trPr>
        <w:tc>
          <w:tcPr>
            <w:tcW w:w="1843" w:type="dxa"/>
            <w:vAlign w:val="center"/>
          </w:tcPr>
          <w:p w14:paraId="2A262C7A" w14:textId="77777777" w:rsidR="00274834" w:rsidRPr="00251B37" w:rsidRDefault="00274834" w:rsidP="008067B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theme="minorHAnsi"/>
              </w:rPr>
            </w:pPr>
            <w:r w:rsidRPr="00251B37">
              <w:rPr>
                <w:rFonts w:cstheme="minorHAnsi"/>
              </w:rPr>
              <w:t>18 months</w:t>
            </w:r>
          </w:p>
        </w:tc>
        <w:tc>
          <w:tcPr>
            <w:tcW w:w="3119" w:type="dxa"/>
            <w:vAlign w:val="center"/>
          </w:tcPr>
          <w:p w14:paraId="15850895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62% [95% CI: 59%, 65%]</w:t>
            </w:r>
          </w:p>
        </w:tc>
        <w:tc>
          <w:tcPr>
            <w:tcW w:w="3685" w:type="dxa"/>
          </w:tcPr>
          <w:p w14:paraId="2BA701D0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35% [95% CI: 32%, 39%]</w:t>
            </w:r>
          </w:p>
        </w:tc>
        <w:tc>
          <w:tcPr>
            <w:tcW w:w="3969" w:type="dxa"/>
            <w:vAlign w:val="center"/>
          </w:tcPr>
          <w:p w14:paraId="40FD5F8E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45% [95% CI: 42%, 48%]</w:t>
            </w:r>
          </w:p>
        </w:tc>
      </w:tr>
      <w:tr w:rsidR="00274834" w:rsidRPr="00251B37" w14:paraId="2F80ADAE" w14:textId="77777777" w:rsidTr="00A041B5">
        <w:trPr>
          <w:trHeight w:val="286"/>
        </w:trPr>
        <w:tc>
          <w:tcPr>
            <w:tcW w:w="1843" w:type="dxa"/>
            <w:vAlign w:val="center"/>
          </w:tcPr>
          <w:p w14:paraId="7DD222E5" w14:textId="77777777" w:rsidR="00274834" w:rsidRPr="00251B37" w:rsidRDefault="00274834" w:rsidP="008067B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theme="minorHAnsi"/>
              </w:rPr>
            </w:pPr>
            <w:r w:rsidRPr="00251B37">
              <w:rPr>
                <w:rFonts w:cstheme="minorHAnsi"/>
              </w:rPr>
              <w:t>24 months</w:t>
            </w:r>
          </w:p>
        </w:tc>
        <w:tc>
          <w:tcPr>
            <w:tcW w:w="3119" w:type="dxa"/>
            <w:vAlign w:val="center"/>
          </w:tcPr>
          <w:p w14:paraId="0191B7E9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53% [95% CI: 50%, 56%]</w:t>
            </w:r>
          </w:p>
        </w:tc>
        <w:tc>
          <w:tcPr>
            <w:tcW w:w="3685" w:type="dxa"/>
          </w:tcPr>
          <w:p w14:paraId="4E491DEA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 xml:space="preserve">27% [95% CI: </w:t>
            </w:r>
            <w:r>
              <w:rPr>
                <w:rFonts w:cstheme="minorHAnsi"/>
              </w:rPr>
              <w:t>24</w:t>
            </w:r>
            <w:r w:rsidRPr="00251B37">
              <w:rPr>
                <w:rFonts w:cstheme="minorHAnsi"/>
              </w:rPr>
              <w:t xml:space="preserve">%, </w:t>
            </w:r>
            <w:r>
              <w:rPr>
                <w:rFonts w:cstheme="minorHAnsi"/>
              </w:rPr>
              <w:t>30</w:t>
            </w:r>
            <w:r w:rsidRPr="00251B37">
              <w:rPr>
                <w:rFonts w:cstheme="minorHAnsi"/>
              </w:rPr>
              <w:t>%]</w:t>
            </w:r>
          </w:p>
        </w:tc>
        <w:tc>
          <w:tcPr>
            <w:tcW w:w="3969" w:type="dxa"/>
            <w:vAlign w:val="center"/>
          </w:tcPr>
          <w:p w14:paraId="660D83A8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35% [95% CI: 32%, 39%]</w:t>
            </w:r>
          </w:p>
        </w:tc>
      </w:tr>
      <w:tr w:rsidR="00274834" w:rsidRPr="00251B37" w14:paraId="643905B6" w14:textId="77777777" w:rsidTr="00A041B5">
        <w:trPr>
          <w:trHeight w:val="286"/>
        </w:trPr>
        <w:tc>
          <w:tcPr>
            <w:tcW w:w="1843" w:type="dxa"/>
            <w:vAlign w:val="center"/>
          </w:tcPr>
          <w:p w14:paraId="7693CA65" w14:textId="77777777" w:rsidR="00274834" w:rsidRPr="00251B37" w:rsidRDefault="00274834" w:rsidP="008067B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theme="minorHAnsi"/>
              </w:rPr>
            </w:pPr>
            <w:r w:rsidRPr="00251B37">
              <w:rPr>
                <w:rFonts w:cstheme="minorHAnsi"/>
              </w:rPr>
              <w:t>36 months</w:t>
            </w:r>
          </w:p>
        </w:tc>
        <w:tc>
          <w:tcPr>
            <w:tcW w:w="3119" w:type="dxa"/>
            <w:vAlign w:val="center"/>
          </w:tcPr>
          <w:p w14:paraId="1EC86AE5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37% [95% CI: 34%, 40%]</w:t>
            </w:r>
          </w:p>
        </w:tc>
        <w:tc>
          <w:tcPr>
            <w:tcW w:w="3685" w:type="dxa"/>
          </w:tcPr>
          <w:p w14:paraId="09B9A3BE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</w:rPr>
              <w:t>16</w:t>
            </w:r>
            <w:r w:rsidRPr="00251B37">
              <w:rPr>
                <w:rFonts w:cstheme="minorHAnsi"/>
              </w:rPr>
              <w:t>% [95% CI: 14%, 19%]</w:t>
            </w:r>
          </w:p>
        </w:tc>
        <w:tc>
          <w:tcPr>
            <w:tcW w:w="3969" w:type="dxa"/>
            <w:vAlign w:val="center"/>
          </w:tcPr>
          <w:p w14:paraId="31CB6D9E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21% [95% CI: 19%, 24%]</w:t>
            </w:r>
          </w:p>
        </w:tc>
      </w:tr>
      <w:tr w:rsidR="00274834" w:rsidRPr="00251B37" w14:paraId="51425E5C" w14:textId="77777777" w:rsidTr="00A041B5">
        <w:trPr>
          <w:trHeight w:val="243"/>
        </w:trPr>
        <w:tc>
          <w:tcPr>
            <w:tcW w:w="1843" w:type="dxa"/>
            <w:vAlign w:val="center"/>
            <w:hideMark/>
          </w:tcPr>
          <w:p w14:paraId="7A9D039C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color w:val="000000"/>
                <w:lang w:eastAsia="en-GB"/>
              </w:rPr>
              <w:t>48 months</w:t>
            </w:r>
          </w:p>
        </w:tc>
        <w:tc>
          <w:tcPr>
            <w:tcW w:w="3119" w:type="dxa"/>
            <w:vAlign w:val="center"/>
            <w:hideMark/>
          </w:tcPr>
          <w:p w14:paraId="74A07879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color w:val="000000"/>
                <w:lang w:eastAsia="en-GB"/>
              </w:rPr>
            </w:pPr>
            <w:r w:rsidRPr="00251B37">
              <w:rPr>
                <w:rFonts w:cstheme="minorHAnsi"/>
                <w:bCs/>
              </w:rPr>
              <w:t>27% [95% CI: 24%, 30%]</w:t>
            </w:r>
          </w:p>
        </w:tc>
        <w:tc>
          <w:tcPr>
            <w:tcW w:w="3685" w:type="dxa"/>
          </w:tcPr>
          <w:p w14:paraId="4B3A9D16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12% [95% CI: 10%, 14%]</w:t>
            </w:r>
          </w:p>
        </w:tc>
        <w:tc>
          <w:tcPr>
            <w:tcW w:w="3969" w:type="dxa"/>
            <w:vAlign w:val="center"/>
          </w:tcPr>
          <w:p w14:paraId="22A93AD2" w14:textId="77777777" w:rsidR="00274834" w:rsidRPr="00251B37" w:rsidRDefault="00274834" w:rsidP="008067B4">
            <w:pPr>
              <w:spacing w:line="360" w:lineRule="auto"/>
              <w:rPr>
                <w:rFonts w:cstheme="minorHAnsi"/>
                <w:bCs/>
              </w:rPr>
            </w:pPr>
            <w:r w:rsidRPr="00251B37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  <w:r w:rsidRPr="00251B37">
              <w:rPr>
                <w:rFonts w:cstheme="minorHAnsi"/>
              </w:rPr>
              <w:t>% [95% CI: 13%, 18%]</w:t>
            </w:r>
          </w:p>
        </w:tc>
      </w:tr>
    </w:tbl>
    <w:p w14:paraId="0998BBC7" w14:textId="77777777" w:rsidR="00274834" w:rsidRPr="009503F3" w:rsidRDefault="00274834" w:rsidP="00C37974">
      <w:pPr>
        <w:spacing w:line="360" w:lineRule="auto"/>
      </w:pPr>
    </w:p>
    <w:sectPr w:rsidR="00274834" w:rsidRPr="009503F3" w:rsidSect="0027483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037CF" w14:textId="77777777" w:rsidR="009503F3" w:rsidRDefault="009503F3" w:rsidP="009503F3">
      <w:pPr>
        <w:spacing w:after="0" w:line="240" w:lineRule="auto"/>
      </w:pPr>
      <w:r>
        <w:separator/>
      </w:r>
    </w:p>
  </w:endnote>
  <w:endnote w:type="continuationSeparator" w:id="0">
    <w:p w14:paraId="7A1F16A4" w14:textId="77777777" w:rsidR="009503F3" w:rsidRDefault="009503F3" w:rsidP="0095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1333785"/>
      <w:docPartObj>
        <w:docPartGallery w:val="Page Numbers (Bottom of Page)"/>
        <w:docPartUnique/>
      </w:docPartObj>
    </w:sdtPr>
    <w:sdtEndPr/>
    <w:sdtContent>
      <w:p w14:paraId="4CAB8764" w14:textId="25B90FDF" w:rsidR="009503F3" w:rsidRDefault="009503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A01EDA" w14:textId="77777777" w:rsidR="009503F3" w:rsidRDefault="009503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53B77" w14:textId="77777777" w:rsidR="009503F3" w:rsidRDefault="009503F3" w:rsidP="009503F3">
      <w:pPr>
        <w:spacing w:after="0" w:line="240" w:lineRule="auto"/>
      </w:pPr>
      <w:r>
        <w:separator/>
      </w:r>
    </w:p>
  </w:footnote>
  <w:footnote w:type="continuationSeparator" w:id="0">
    <w:p w14:paraId="23B16A10" w14:textId="77777777" w:rsidR="009503F3" w:rsidRDefault="009503F3" w:rsidP="009503F3">
      <w:pPr>
        <w:spacing w:after="0" w:line="240" w:lineRule="auto"/>
      </w:pPr>
      <w:r>
        <w:continuationSeparator/>
      </w:r>
    </w:p>
  </w:footnote>
  <w:footnote w:id="1">
    <w:p w14:paraId="1776A929" w14:textId="5F79FBC8" w:rsidR="00274834" w:rsidRDefault="00274834">
      <w:pPr>
        <w:pStyle w:val="FootnoteText"/>
      </w:pPr>
      <w:r>
        <w:rPr>
          <w:rStyle w:val="FootnoteReference"/>
        </w:rPr>
        <w:footnoteRef/>
      </w:r>
      <w:r>
        <w:t xml:space="preserve"> The ‘Trial Unspecified’ regimen was grouped as chemotherapy following interrogation of drug level data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5A"/>
    <w:rsid w:val="00036705"/>
    <w:rsid w:val="00152D05"/>
    <w:rsid w:val="00180E75"/>
    <w:rsid w:val="001A677E"/>
    <w:rsid w:val="00274834"/>
    <w:rsid w:val="00304DA9"/>
    <w:rsid w:val="00354E0E"/>
    <w:rsid w:val="003E5940"/>
    <w:rsid w:val="0043775A"/>
    <w:rsid w:val="00445EF6"/>
    <w:rsid w:val="00564BE6"/>
    <w:rsid w:val="005B268E"/>
    <w:rsid w:val="006A0DD4"/>
    <w:rsid w:val="006A2E21"/>
    <w:rsid w:val="006E45A0"/>
    <w:rsid w:val="0071635A"/>
    <w:rsid w:val="00736678"/>
    <w:rsid w:val="007726A3"/>
    <w:rsid w:val="00805097"/>
    <w:rsid w:val="008727E6"/>
    <w:rsid w:val="009503F3"/>
    <w:rsid w:val="00A041B5"/>
    <w:rsid w:val="00A36527"/>
    <w:rsid w:val="00A562EF"/>
    <w:rsid w:val="00C37974"/>
    <w:rsid w:val="00C41B1A"/>
    <w:rsid w:val="00CD69CC"/>
    <w:rsid w:val="00D1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92879"/>
  <w15:chartTrackingRefBased/>
  <w15:docId w15:val="{2855EB27-D706-45A6-8FA5-8AC6A772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3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0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3F3"/>
  </w:style>
  <w:style w:type="paragraph" w:styleId="Footer">
    <w:name w:val="footer"/>
    <w:basedOn w:val="Normal"/>
    <w:link w:val="FooterChar"/>
    <w:uiPriority w:val="99"/>
    <w:unhideWhenUsed/>
    <w:rsid w:val="00950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3F3"/>
  </w:style>
  <w:style w:type="character" w:styleId="LineNumber">
    <w:name w:val="line number"/>
    <w:basedOn w:val="DefaultParagraphFont"/>
    <w:uiPriority w:val="99"/>
    <w:semiHidden/>
    <w:unhideWhenUsed/>
    <w:rsid w:val="009503F3"/>
  </w:style>
  <w:style w:type="paragraph" w:styleId="FootnoteText">
    <w:name w:val="footnote text"/>
    <w:basedOn w:val="Normal"/>
    <w:link w:val="FootnoteTextChar"/>
    <w:uiPriority w:val="99"/>
    <w:semiHidden/>
    <w:unhideWhenUsed/>
    <w:rsid w:val="002748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48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4834"/>
    <w:rPr>
      <w:vertAlign w:val="superscript"/>
    </w:rPr>
  </w:style>
  <w:style w:type="paragraph" w:styleId="Revision">
    <w:name w:val="Revision"/>
    <w:hidden/>
    <w:uiPriority w:val="99"/>
    <w:semiHidden/>
    <w:rsid w:val="001A67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A6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7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8803A-3BC0-4583-B1BB-17927DB58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Jack (NHS ENGLAND)</dc:creator>
  <cp:keywords/>
  <dc:description/>
  <cp:lastModifiedBy>ANDERSON, Jack (NHS ENGLAND)</cp:lastModifiedBy>
  <cp:revision>6</cp:revision>
  <dcterms:created xsi:type="dcterms:W3CDTF">2025-12-11T14:37:00Z</dcterms:created>
  <dcterms:modified xsi:type="dcterms:W3CDTF">2026-01-30T10:50:00Z</dcterms:modified>
</cp:coreProperties>
</file>